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FF0" w:rsidRDefault="00ED2FF0" w:rsidP="00ED2FF0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679590"/>
            <wp:effectExtent l="0" t="0" r="0" b="0"/>
            <wp:docPr id="2" name="Picture 2" descr="C:\Users\shirist2\Documents\brain\CBM_manuscript\submission\plos_one\revision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hirist2\Documents\brain\CBM_manuscript\submission\plos_one\revision\Figure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9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2FF0" w:rsidRPr="00F43BC9" w:rsidRDefault="00ED2FF0" w:rsidP="00ED2FF0">
      <w:pPr>
        <w:bidi w:val="0"/>
        <w:rPr>
          <w:rFonts w:asciiTheme="majorBidi" w:hAnsiTheme="majorBidi" w:cstheme="majorBidi"/>
        </w:rPr>
      </w:pPr>
      <w:r w:rsidRPr="00F43BC9">
        <w:rPr>
          <w:rFonts w:asciiTheme="majorBidi" w:hAnsiTheme="majorBidi" w:cstheme="majorBidi"/>
        </w:rPr>
        <w:t xml:space="preserve">Figure S2: Pathways enriched with reactions that decrease or increase in AD and MCI blood leukocytes. * Metabolic pathways that were significantly altered both in standard gene set enrichment analysis and via a model-based analysis. </w:t>
      </w:r>
    </w:p>
    <w:p w:rsidR="00ED2FF0" w:rsidRDefault="00ED2FF0" w:rsidP="00ED2FF0">
      <w:pPr>
        <w:bidi w:val="0"/>
      </w:pPr>
    </w:p>
    <w:p w:rsidR="00764137" w:rsidRPr="00ED2FF0" w:rsidRDefault="00764137">
      <w:pPr>
        <w:rPr>
          <w:rFonts w:hint="cs"/>
        </w:rPr>
      </w:pPr>
    </w:p>
    <w:sectPr w:rsidR="00764137" w:rsidRPr="00ED2FF0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D2FF0"/>
    <w:rsid w:val="00764137"/>
    <w:rsid w:val="00C8383F"/>
    <w:rsid w:val="00ED2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FF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F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F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199</Characters>
  <Application>Microsoft Office Word</Application>
  <DocSecurity>0</DocSecurity>
  <Lines>1</Lines>
  <Paragraphs>1</Paragraphs>
  <ScaleCrop>false</ScaleCrop>
  <Company>School of CS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8:00Z</dcterms:created>
  <dcterms:modified xsi:type="dcterms:W3CDTF">2014-07-28T03:28:00Z</dcterms:modified>
</cp:coreProperties>
</file>